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EE1DF" w14:textId="07918804" w:rsidR="00A42A5D" w:rsidRPr="00050E50" w:rsidRDefault="00A42A5D" w:rsidP="00A42A5D">
      <w:pPr>
        <w:rPr>
          <w:rFonts w:ascii="Arial" w:hAnsi="Arial" w:cs="Arial"/>
          <w:sz w:val="16"/>
          <w:szCs w:val="16"/>
        </w:rPr>
      </w:pPr>
      <w:r w:rsidRPr="00050E50">
        <w:rPr>
          <w:rFonts w:ascii="Arial" w:hAnsi="Arial" w:cs="Arial"/>
          <w:sz w:val="16"/>
          <w:szCs w:val="16"/>
        </w:rPr>
        <w:t xml:space="preserve">Appendix </w:t>
      </w:r>
      <w:r w:rsidR="00C0500C">
        <w:rPr>
          <w:rFonts w:ascii="Arial" w:hAnsi="Arial" w:cs="Arial"/>
          <w:sz w:val="16"/>
          <w:szCs w:val="16"/>
        </w:rPr>
        <w:t>3</w:t>
      </w:r>
      <w:r w:rsidRPr="00050E50">
        <w:rPr>
          <w:rFonts w:ascii="Arial" w:hAnsi="Arial" w:cs="Arial"/>
          <w:sz w:val="16"/>
          <w:szCs w:val="16"/>
        </w:rPr>
        <w:t>: Identification and diagnostic capacity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645"/>
        <w:gridCol w:w="466"/>
        <w:gridCol w:w="427"/>
        <w:gridCol w:w="466"/>
        <w:gridCol w:w="449"/>
        <w:gridCol w:w="580"/>
        <w:gridCol w:w="397"/>
        <w:gridCol w:w="511"/>
        <w:gridCol w:w="431"/>
        <w:gridCol w:w="706"/>
        <w:gridCol w:w="465"/>
        <w:gridCol w:w="644"/>
        <w:gridCol w:w="357"/>
        <w:gridCol w:w="577"/>
      </w:tblGrid>
      <w:tr w:rsidR="005932E9" w:rsidRPr="0044421D" w14:paraId="174D9B79" w14:textId="77777777" w:rsidTr="0044421D">
        <w:trPr>
          <w:trHeight w:val="227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2D3C" w14:textId="77777777" w:rsidR="005932E9" w:rsidRPr="0044421D" w:rsidRDefault="005932E9" w:rsidP="005932E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2EFD" w14:textId="30833877" w:rsidR="005932E9" w:rsidRPr="0044421D" w:rsidRDefault="005932E9" w:rsidP="005932E9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Africa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71BB" w14:textId="41B0B92B" w:rsidR="005932E9" w:rsidRPr="0044421D" w:rsidRDefault="005932E9" w:rsidP="005932E9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The Americas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FA43" w14:textId="63174F56" w:rsidR="005932E9" w:rsidRPr="0044421D" w:rsidRDefault="005932E9" w:rsidP="005932E9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Eastern Mediterranean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A253" w14:textId="3D1F98E0" w:rsidR="005932E9" w:rsidRPr="0044421D" w:rsidRDefault="005932E9" w:rsidP="005932E9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Euro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16A8" w14:textId="148A4CCE" w:rsidR="005932E9" w:rsidRPr="0044421D" w:rsidRDefault="005932E9" w:rsidP="005932E9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South-East As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EFF8" w14:textId="64300639" w:rsidR="005932E9" w:rsidRPr="0044421D" w:rsidRDefault="005932E9" w:rsidP="005932E9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Western Pacific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B4C4" w14:textId="77777777" w:rsidR="005932E9" w:rsidRPr="0044421D" w:rsidRDefault="005932E9" w:rsidP="005932E9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4421D">
              <w:rPr>
                <w:rFonts w:ascii="Arial" w:hAnsi="Arial" w:cs="Arial"/>
                <w:b/>
                <w:bCs/>
                <w:sz w:val="13"/>
                <w:szCs w:val="13"/>
              </w:rPr>
              <w:t>ALL</w:t>
            </w:r>
          </w:p>
        </w:tc>
      </w:tr>
      <w:tr w:rsidR="005932E9" w:rsidRPr="00050E50" w14:paraId="4DC59A9C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2363" w14:textId="77777777" w:rsidR="005932E9" w:rsidRPr="00050E50" w:rsidRDefault="005932E9" w:rsidP="005932E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ests available on the day of 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he </w:t>
            </w: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visit for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449C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0508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46E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0EF2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38B1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B44E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F69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3C51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BD83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C6C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AE1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279A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0B27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C243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5932E9" w:rsidRPr="00050E50" w14:paraId="022137FB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23AC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Temperatu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3E8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67A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7A3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151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8752" w14:textId="11000F5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3ED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8C3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5EA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988A" w14:textId="4A58E680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DED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CFD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875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970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D402" w14:textId="4F8FA64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9.0</w:t>
            </w:r>
          </w:p>
        </w:tc>
      </w:tr>
      <w:tr w:rsidR="005932E9" w:rsidRPr="00050E50" w14:paraId="7154AEFA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5733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lood pressu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102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83B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756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9E0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6A2D" w14:textId="54EB9DBB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03B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1BE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80D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7DD1" w14:textId="6E0EECE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AB7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EDB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63A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30D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8797" w14:textId="4DA2DE7D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9.0</w:t>
            </w:r>
          </w:p>
        </w:tc>
      </w:tr>
      <w:tr w:rsidR="005932E9" w:rsidRPr="00050E50" w14:paraId="67220E6E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A813" w14:textId="73B9B883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Oxygen satura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D97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67A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093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C47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231B" w14:textId="7C3E3E6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868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642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138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6EF9" w14:textId="7AEC927D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182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836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EE7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16F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8D99" w14:textId="60BCB188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0</w:t>
            </w:r>
          </w:p>
        </w:tc>
      </w:tr>
      <w:tr w:rsidR="005932E9" w:rsidRPr="00050E50" w14:paraId="12DE1542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88B9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Urine dipstick for glucose, protein, ketone, </w:t>
            </w:r>
            <w:r>
              <w:rPr>
                <w:rFonts w:ascii="Arial" w:hAnsi="Arial" w:cs="Arial"/>
                <w:sz w:val="13"/>
                <w:szCs w:val="13"/>
              </w:rPr>
              <w:t xml:space="preserve">and </w:t>
            </w:r>
            <w:r w:rsidRPr="00050E50">
              <w:rPr>
                <w:rFonts w:ascii="Arial" w:hAnsi="Arial" w:cs="Arial"/>
                <w:sz w:val="13"/>
                <w:szCs w:val="13"/>
              </w:rPr>
              <w:t>bodi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F73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33A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9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6CD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887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2FAE" w14:textId="41F38C7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DAE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048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065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FF4A" w14:textId="375FA35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5BA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D29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B7E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4E8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0FB9" w14:textId="6B09333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2</w:t>
            </w:r>
          </w:p>
        </w:tc>
      </w:tr>
      <w:tr w:rsidR="005932E9" w:rsidRPr="00050E50" w14:paraId="281E6FEF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51C7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rinalys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201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52F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DA6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6C1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BEC6" w14:textId="5AFEA82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7FC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EAE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8D0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BE02" w14:textId="7686FFCB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1DF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718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240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E30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7B9F" w14:textId="340FFE1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7</w:t>
            </w:r>
          </w:p>
        </w:tc>
      </w:tr>
      <w:tr w:rsidR="005932E9" w:rsidRPr="00050E50" w14:paraId="643921B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F041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Electrolyt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AB9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2EE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EBA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357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DB23" w14:textId="64938F0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923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891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0E8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2796" w14:textId="0BE39F4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777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DF2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D92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1AD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8A3D" w14:textId="3661E0BA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0.4</w:t>
            </w:r>
          </w:p>
        </w:tc>
      </w:tr>
      <w:tr w:rsidR="005932E9" w:rsidRPr="00050E50" w14:paraId="062D65BE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8EB2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Glucos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305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104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C84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77B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D5AF" w14:textId="63F6FE0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A6D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612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969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0A14" w14:textId="157D7206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785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314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D63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037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F5FA" w14:textId="088C0B3A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</w:tr>
      <w:tr w:rsidR="005932E9" w:rsidRPr="00050E50" w14:paraId="7844B537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EF7C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Creatinin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2A2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3C2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BFC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8CC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BE0D" w14:textId="7F9768A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CED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F67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816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2E46" w14:textId="6E963AB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15C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92F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109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1D1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CF19" w14:textId="1458325D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1</w:t>
            </w:r>
          </w:p>
        </w:tc>
      </w:tr>
      <w:tr w:rsidR="005932E9" w:rsidRPr="00050E50" w14:paraId="5DB5D090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F597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Bilirubi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906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89B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1F5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97E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6B11" w14:textId="1690DB3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2A5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412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E83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28EE" w14:textId="4E35FCF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F1D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054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21E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81D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57BD" w14:textId="08361D2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0</w:t>
            </w:r>
          </w:p>
        </w:tc>
      </w:tr>
      <w:tr w:rsidR="005932E9" w:rsidRPr="00050E50" w14:paraId="5960C22D" w14:textId="77777777" w:rsidTr="0044421D">
        <w:trPr>
          <w:trHeight w:val="15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1B87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Lactat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BD2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09A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79D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462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566F" w14:textId="1F08DBA0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C69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D97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63B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B014" w14:textId="31DE5208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D83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885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EFF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8A1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4B47" w14:textId="38FDCCA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6.9</w:t>
            </w:r>
          </w:p>
        </w:tc>
      </w:tr>
      <w:tr w:rsidR="005932E9" w:rsidRPr="00050E50" w14:paraId="2ABCB489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1AF3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Liver function tes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DDF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A9D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9E2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4FF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EFB3" w14:textId="7BA0208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786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C64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7B1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D6A9" w14:textId="490C5499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E40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3AE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D57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A04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BB42" w14:textId="791659F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7</w:t>
            </w:r>
          </w:p>
        </w:tc>
      </w:tr>
      <w:tr w:rsidR="005932E9" w:rsidRPr="00050E50" w14:paraId="0128F204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B247" w14:textId="0E61A042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Hemoglobi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24B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289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235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59D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0890" w14:textId="6985E6D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6CA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411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F39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C915" w14:textId="50F4BF7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087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9A6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934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ACB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D34C" w14:textId="5861DC0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3</w:t>
            </w:r>
          </w:p>
        </w:tc>
      </w:tr>
      <w:tr w:rsidR="005932E9" w:rsidRPr="00050E50" w14:paraId="4526E491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2A0B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White blood cell coun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B06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4A0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978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B3C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2A7F" w14:textId="3D438B7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030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386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5E4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6645" w14:textId="6349CBD6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197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DC9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67B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10C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5D9B" w14:textId="211DC3C2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1</w:t>
            </w:r>
          </w:p>
        </w:tc>
      </w:tr>
      <w:tr w:rsidR="005932E9" w:rsidRPr="00050E50" w14:paraId="4791184A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5FAD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Platelets coun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30E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416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7CA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601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3B40" w14:textId="0DEBBC5A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11D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4E3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013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0493" w14:textId="27A57820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6FB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C67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DC6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7FE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F9D" w14:textId="11FE3CA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6</w:t>
            </w:r>
          </w:p>
        </w:tc>
      </w:tr>
      <w:tr w:rsidR="005932E9" w:rsidRPr="00050E50" w14:paraId="2A47058B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AB45" w14:textId="1C96E533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Coagulation test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4E7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AB6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3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B61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174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E719" w14:textId="6169315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579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12F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7DE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B72C" w14:textId="1B961D8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EBE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ADE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4ED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F14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7389" w14:textId="68F6F4B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3</w:t>
            </w:r>
          </w:p>
        </w:tc>
      </w:tr>
      <w:tr w:rsidR="005932E9" w:rsidRPr="00050E50" w14:paraId="7738327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76E0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lood group and cross-matchin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1D8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C00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0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94C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73C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B9E9" w14:textId="65161CCA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F0B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8AD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960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534D" w14:textId="1C5B603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72C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68B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534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E09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4522" w14:textId="7886772A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1</w:t>
            </w:r>
          </w:p>
        </w:tc>
      </w:tr>
      <w:tr w:rsidR="005932E9" w:rsidRPr="00050E50" w14:paraId="1C01FF3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25CC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lood gas analysis/</w:t>
            </w:r>
            <w:proofErr w:type="spellStart"/>
            <w:r w:rsidRPr="00050E50">
              <w:rPr>
                <w:rFonts w:ascii="Arial" w:hAnsi="Arial" w:cs="Arial"/>
                <w:sz w:val="13"/>
                <w:szCs w:val="13"/>
              </w:rPr>
              <w:t>Gazometry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D4D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B5E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C27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8E7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9A3B" w14:textId="5996830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BC1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FB4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56A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CF15" w14:textId="7E2CF48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3BF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06D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4D3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C1B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A288" w14:textId="1DAF166D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.9</w:t>
            </w:r>
          </w:p>
        </w:tc>
      </w:tr>
      <w:tr w:rsidR="005932E9" w:rsidRPr="00050E50" w14:paraId="23A4824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C995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Lumbar punc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227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C23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A9A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0DD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9DFC" w14:textId="60FC0C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C52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9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607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48A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96DE" w14:textId="40772C4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BF2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1D3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376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FFE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DFAC" w14:textId="36E9E9E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2</w:t>
            </w:r>
          </w:p>
        </w:tc>
      </w:tr>
      <w:tr w:rsidR="005932E9" w:rsidRPr="00050E50" w14:paraId="35BF78D3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D1DB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Gram stain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A64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1AC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08B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DB1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673C" w14:textId="46BFC592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4D2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A6C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1E8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BD2D" w14:textId="460B4CC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126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F0C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0FC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830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E0A2" w14:textId="3A8D46D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9.1</w:t>
            </w:r>
          </w:p>
        </w:tc>
      </w:tr>
      <w:tr w:rsidR="005932E9" w:rsidRPr="00050E50" w14:paraId="551DF8F0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058E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lood cultu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D65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21C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407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A3B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B050" w14:textId="58E43439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E65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A75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DD3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9529" w14:textId="45B4416E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497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58E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A89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3B3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73B7" w14:textId="2F3EE0D2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3.7</w:t>
            </w:r>
          </w:p>
        </w:tc>
      </w:tr>
      <w:tr w:rsidR="005932E9" w:rsidRPr="00050E50" w14:paraId="69541631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F7A2" w14:textId="0D49AEDF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Sputum cultu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09F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572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1.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382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D54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1B71" w14:textId="1A43932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AF6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8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6EE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048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B2B8" w14:textId="2D72431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5B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13C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ADE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99C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6FF6" w14:textId="1383F0F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6</w:t>
            </w:r>
          </w:p>
        </w:tc>
      </w:tr>
      <w:tr w:rsidR="005932E9" w:rsidRPr="00050E50" w14:paraId="3AE1C292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503B" w14:textId="5CE27F0D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</w:t>
            </w:r>
            <w:r>
              <w:rPr>
                <w:rFonts w:ascii="Arial" w:hAnsi="Arial" w:cs="Arial"/>
                <w:sz w:val="13"/>
                <w:szCs w:val="13"/>
              </w:rPr>
              <w:t>ntibiotics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susceptibility te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DFF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F71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2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920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251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4710" w14:textId="47BF1A8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0AE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3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19F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72B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B958" w14:textId="09688F3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220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8E8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DA6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DFC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D101" w14:textId="0B4C293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5</w:t>
            </w:r>
          </w:p>
        </w:tc>
      </w:tr>
      <w:tr w:rsidR="005932E9" w:rsidRPr="00050E50" w14:paraId="3707F6A5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1F27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Malaria testin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D2E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3A3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483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80A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9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56DF" w14:textId="03D53DAE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83A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557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C8E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6BF5" w14:textId="26ABFFE0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839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611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E87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4A3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EFAA" w14:textId="2F83E8AD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2.2</w:t>
            </w:r>
          </w:p>
        </w:tc>
      </w:tr>
      <w:tr w:rsidR="005932E9" w:rsidRPr="00050E50" w14:paraId="618FA89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E006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HIV testin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15F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02D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F47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C88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BA55" w14:textId="7282067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402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A40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D51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D6A8" w14:textId="013E15D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E77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750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BC5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738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BE71" w14:textId="45D8851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3</w:t>
            </w:r>
          </w:p>
        </w:tc>
      </w:tr>
      <w:tr w:rsidR="005932E9" w:rsidRPr="00050E50" w14:paraId="59D3E5EE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C694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Syphilis testin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032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559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B0C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D45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7507" w14:textId="1E768EBD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779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D05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6B3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7C4F" w14:textId="454E9D4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E9C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73C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5B4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740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1EF1" w14:textId="73F3DA72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2</w:t>
            </w:r>
          </w:p>
        </w:tc>
      </w:tr>
      <w:tr w:rsidR="005932E9" w:rsidRPr="00050E50" w14:paraId="095B7434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C842" w14:textId="59565FF7" w:rsidR="005932E9" w:rsidRPr="00050E50" w:rsidRDefault="005932E9" w:rsidP="005932E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Clinical capacity </w:t>
            </w: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>to identify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: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5BE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E65A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F316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725E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6789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E33D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7B54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DCB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A78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4B4F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F8BC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10FA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3524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7BC3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932E9" w:rsidRPr="00050E50" w14:paraId="60ACAD1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9E8C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cute cyanos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286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564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DD1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C7A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F9CD" w14:textId="6D102FB6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FB8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0E0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69E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9034" w14:textId="2103535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CBF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C1F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BE2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ACF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AFA2" w14:textId="17A07AE2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8</w:t>
            </w:r>
          </w:p>
        </w:tc>
      </w:tr>
      <w:tr w:rsidR="005932E9" w:rsidRPr="00050E50" w14:paraId="476A8C6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6A5A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Gaspin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E97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743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30B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4C1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56F1" w14:textId="029700E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18B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208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E05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48D7" w14:textId="760963DE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34D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536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955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1F8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C62E" w14:textId="61493B5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8</w:t>
            </w:r>
          </w:p>
        </w:tc>
      </w:tr>
      <w:tr w:rsidR="005932E9" w:rsidRPr="00050E50" w14:paraId="160F6224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4660" w14:textId="5069BEF0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Respiratory rate</w:t>
            </w:r>
            <w:r w:rsidRPr="008A3ED0">
              <w:rPr>
                <w:rFonts w:ascii="Arial" w:hAnsi="Arial" w:cs="Arial"/>
                <w:sz w:val="13"/>
                <w:szCs w:val="13"/>
              </w:rPr>
              <w:t>&gt;40 or &lt;6 bp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AD7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5B5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FF8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20A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6FC2" w14:textId="5175E3B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0FF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29D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A59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C008" w14:textId="32AD303B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E5A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E23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856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E08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EE57" w14:textId="392017FB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</w:tr>
      <w:tr w:rsidR="005932E9" w:rsidRPr="00050E50" w14:paraId="3D074320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AD15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Shock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ECB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625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C99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CCB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764B" w14:textId="1F44DC2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0CD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55A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587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854E" w14:textId="2FBE106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EFA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DBB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C85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32D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052C" w14:textId="2987B8D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5</w:t>
            </w:r>
          </w:p>
        </w:tc>
      </w:tr>
      <w:tr w:rsidR="005932E9" w:rsidRPr="00050E50" w14:paraId="5F6719FA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E9CE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Cardiac Arre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731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A28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1F7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D1F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FF78" w14:textId="56CA511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796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6A5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6FA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4046" w14:textId="2A95C26A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A40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ADC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947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5A6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95C3" w14:textId="4E5014EE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6</w:t>
            </w:r>
          </w:p>
        </w:tc>
      </w:tr>
      <w:tr w:rsidR="005932E9" w:rsidRPr="00050E50" w14:paraId="5A2067D6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783F" w14:textId="7C41D2F2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Oliguria non</w:t>
            </w:r>
            <w:r>
              <w:rPr>
                <w:rFonts w:ascii="Arial" w:hAnsi="Arial" w:cs="Arial"/>
                <w:sz w:val="13"/>
                <w:szCs w:val="13"/>
              </w:rPr>
              <w:t>-</w:t>
            </w:r>
            <w:r w:rsidRPr="00050E50">
              <w:rPr>
                <w:rFonts w:ascii="Arial" w:hAnsi="Arial" w:cs="Arial"/>
                <w:sz w:val="13"/>
                <w:szCs w:val="13"/>
              </w:rPr>
              <w:t>responsive to fluids or diuretic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B5F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B87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F23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F02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FF42" w14:textId="713FBFAE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6C0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304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C97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CFFC" w14:textId="35A9728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F1E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1DD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26B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B02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5276" w14:textId="409B18FB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</w:tr>
      <w:tr w:rsidR="005932E9" w:rsidRPr="00050E50" w14:paraId="0FD0424A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56F5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Any loss of consciousness lasting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C32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9A5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E58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262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D77B" w14:textId="191A25A9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4DA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831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D70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6203" w14:textId="1B237B0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D15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2F6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733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73D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4EBC" w14:textId="3B33324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8</w:t>
            </w:r>
          </w:p>
        </w:tc>
      </w:tr>
      <w:tr w:rsidR="005932E9" w:rsidRPr="00050E50" w14:paraId="0E2A3761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C901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Strok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071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4A5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5DF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CAA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8260" w14:textId="361BAD5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7EC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8E3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89C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5B14" w14:textId="5ED6F378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B6F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7A5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60C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571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C7AE" w14:textId="77473A40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7</w:t>
            </w:r>
          </w:p>
        </w:tc>
      </w:tr>
      <w:tr w:rsidR="005932E9" w:rsidRPr="00050E50" w14:paraId="01BBE671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3D90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Uncontrollable </w:t>
            </w:r>
            <w:r>
              <w:rPr>
                <w:rFonts w:ascii="Arial" w:hAnsi="Arial" w:cs="Arial"/>
                <w:sz w:val="13"/>
                <w:szCs w:val="13"/>
              </w:rPr>
              <w:t>fit/status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epilepticu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6F1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AA0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B9F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0AE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5021" w14:textId="0292AC8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B52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E86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51B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C867" w14:textId="4FF17382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043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81E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5A0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C53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ABEF" w14:textId="7CE93278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3</w:t>
            </w:r>
          </w:p>
        </w:tc>
      </w:tr>
      <w:tr w:rsidR="005932E9" w:rsidRPr="00050E50" w14:paraId="5F4B484F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1ED8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Global paralys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1B3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CAA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2EA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AF4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8651" w14:textId="19421A2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975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83C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325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5DFF" w14:textId="17F348D4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B51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EDD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58C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888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F3D7" w14:textId="6B3DB8FE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4</w:t>
            </w:r>
          </w:p>
        </w:tc>
      </w:tr>
      <w:tr w:rsidR="005932E9" w:rsidRPr="00050E50" w14:paraId="6F155329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EA4B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Jaundice in the presence of pre-eclamps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392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7B5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865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FFD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B598" w14:textId="39EEC928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325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9D8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214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4CBB" w14:textId="18A7D82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7FE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457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A95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919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4AA5" w14:textId="7A1B203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1</w:t>
            </w:r>
          </w:p>
        </w:tc>
      </w:tr>
      <w:tr w:rsidR="005932E9" w:rsidRPr="00050E50" w14:paraId="4D1CCF26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4714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Failure to form clo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956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0AD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428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206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416A" w14:textId="7DB08B1D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7C5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E09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93B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D107" w14:textId="78D5D85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F0A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15B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9A1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6BC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40FC" w14:textId="3ED93E5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4</w:t>
            </w:r>
          </w:p>
        </w:tc>
      </w:tr>
      <w:tr w:rsidR="005932E9" w:rsidRPr="00050E50" w14:paraId="56613792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3A42" w14:textId="6EAE46C4" w:rsidR="005932E9" w:rsidRPr="00400E39" w:rsidRDefault="005932E9" w:rsidP="005932E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00E39">
              <w:rPr>
                <w:rFonts w:ascii="Arial" w:hAnsi="Arial" w:cs="Arial"/>
                <w:b/>
                <w:bCs/>
                <w:sz w:val="13"/>
                <w:szCs w:val="13"/>
              </w:rPr>
              <w:t>Laboratory capacity for identification of: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B8B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FE6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9EA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144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D18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C03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444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839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980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A374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819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5FA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CBA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AA0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932E9" w:rsidRPr="00050E50" w14:paraId="21284978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B221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O2 saturation &lt;90% for more than 60 m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90E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C90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4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E6D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41F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810E" w14:textId="2F3AA85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F35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2B9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6D5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8303" w14:textId="7858E5A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D89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E6A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C34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50A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1D48" w14:textId="056FF00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.0</w:t>
            </w:r>
          </w:p>
        </w:tc>
      </w:tr>
      <w:tr w:rsidR="005932E9" w:rsidRPr="00050E50" w14:paraId="3A0A3835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533E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PAO2/FiO2&lt;200 mmH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326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CB8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A44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08E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1AC0" w14:textId="3258B9E0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FE4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00E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1FA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B73C" w14:textId="10DFA516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5EC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BF6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945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3AE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9392" w14:textId="6ECD073E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2.3</w:t>
            </w:r>
          </w:p>
        </w:tc>
      </w:tr>
      <w:tr w:rsidR="005932E9" w:rsidRPr="00050E50" w14:paraId="4BC5C36A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1FDF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Creatinine&gt;300 </w:t>
            </w:r>
            <w:proofErr w:type="spellStart"/>
            <w:r w:rsidRPr="00050E50">
              <w:rPr>
                <w:rFonts w:ascii="Arial" w:hAnsi="Arial" w:cs="Arial"/>
                <w:sz w:val="13"/>
                <w:szCs w:val="13"/>
              </w:rPr>
              <w:t>umol</w:t>
            </w:r>
            <w:proofErr w:type="spellEnd"/>
            <w:r w:rsidRPr="00050E50">
              <w:rPr>
                <w:rFonts w:ascii="Arial" w:hAnsi="Arial" w:cs="Arial"/>
                <w:sz w:val="13"/>
                <w:szCs w:val="13"/>
              </w:rPr>
              <w:t>/ml or &gt; 3.5mg/d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86F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096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325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706C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D53F" w14:textId="4A9BD5F3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AF0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4A8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E71B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AF27" w14:textId="576BB1DA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5BC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081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F436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624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3382" w14:textId="5992EB95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4</w:t>
            </w:r>
          </w:p>
        </w:tc>
      </w:tr>
      <w:tr w:rsidR="005932E9" w:rsidRPr="00050E50" w14:paraId="1A9B83C4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9464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ilirubin&gt;100umol/L or &gt;6.0mg/d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CD3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BD3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072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308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6318" w14:textId="7464A8D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3E1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2FA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189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4DCA" w14:textId="54AE27A8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136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1CA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DA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2FB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2C9E" w14:textId="383432EC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9</w:t>
            </w:r>
          </w:p>
        </w:tc>
      </w:tr>
      <w:tr w:rsidR="005932E9" w:rsidRPr="00050E50" w14:paraId="2CE58F65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ABED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pH&lt;7.12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8601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A53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E21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14D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AA49" w14:textId="459247DF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7ED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0E60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38CA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74E5" w14:textId="17DC2270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7B6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6B18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414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E8AF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66E1" w14:textId="7321CFCB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0</w:t>
            </w:r>
          </w:p>
        </w:tc>
      </w:tr>
      <w:tr w:rsidR="005932E9" w:rsidRPr="00050E50" w14:paraId="74B8AE69" w14:textId="77777777" w:rsidTr="0044421D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DE5E" w14:textId="77777777" w:rsidR="005932E9" w:rsidRPr="00050E50" w:rsidRDefault="005932E9" w:rsidP="005932E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Lactate &gt; 5mEq/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C3B3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4DC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4AB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571E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0C8A" w14:textId="732D85EB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E087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5F1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5969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CE24" w14:textId="34778D38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E902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D8D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1FED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7195" w14:textId="77777777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2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A98" w14:textId="69717921" w:rsidR="005932E9" w:rsidRPr="00050E50" w:rsidRDefault="005932E9" w:rsidP="005932E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8.1</w:t>
            </w:r>
          </w:p>
        </w:tc>
      </w:tr>
    </w:tbl>
    <w:p w14:paraId="5F24B274" w14:textId="77777777" w:rsidR="00BD44AB" w:rsidRDefault="00BD44AB"/>
    <w:sectPr w:rsidR="00BD44AB" w:rsidSect="00624D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5D"/>
    <w:rsid w:val="00003883"/>
    <w:rsid w:val="0001474C"/>
    <w:rsid w:val="000165E6"/>
    <w:rsid w:val="00017925"/>
    <w:rsid w:val="00032E25"/>
    <w:rsid w:val="00044BD1"/>
    <w:rsid w:val="00045F2F"/>
    <w:rsid w:val="00063184"/>
    <w:rsid w:val="00064B09"/>
    <w:rsid w:val="00066AD7"/>
    <w:rsid w:val="00085555"/>
    <w:rsid w:val="00090BD8"/>
    <w:rsid w:val="000B0003"/>
    <w:rsid w:val="000B4427"/>
    <w:rsid w:val="000B5E8D"/>
    <w:rsid w:val="000B6424"/>
    <w:rsid w:val="000C7054"/>
    <w:rsid w:val="000D653E"/>
    <w:rsid w:val="000E6A60"/>
    <w:rsid w:val="000F1AAB"/>
    <w:rsid w:val="000F575E"/>
    <w:rsid w:val="00104311"/>
    <w:rsid w:val="00107CCD"/>
    <w:rsid w:val="001178E5"/>
    <w:rsid w:val="0012595D"/>
    <w:rsid w:val="0012767A"/>
    <w:rsid w:val="00130E70"/>
    <w:rsid w:val="00134C2C"/>
    <w:rsid w:val="00134E8E"/>
    <w:rsid w:val="00140A6F"/>
    <w:rsid w:val="001423DB"/>
    <w:rsid w:val="00143B26"/>
    <w:rsid w:val="00161852"/>
    <w:rsid w:val="00174309"/>
    <w:rsid w:val="001743D1"/>
    <w:rsid w:val="00176FDA"/>
    <w:rsid w:val="001A242B"/>
    <w:rsid w:val="001A3096"/>
    <w:rsid w:val="001B14B3"/>
    <w:rsid w:val="001B1E49"/>
    <w:rsid w:val="001D0158"/>
    <w:rsid w:val="001D6E94"/>
    <w:rsid w:val="001E24E5"/>
    <w:rsid w:val="001E5239"/>
    <w:rsid w:val="001E5E35"/>
    <w:rsid w:val="0020409B"/>
    <w:rsid w:val="00220A38"/>
    <w:rsid w:val="00223A55"/>
    <w:rsid w:val="0023500E"/>
    <w:rsid w:val="002359F3"/>
    <w:rsid w:val="00242FB3"/>
    <w:rsid w:val="002507A2"/>
    <w:rsid w:val="002556E7"/>
    <w:rsid w:val="002637D4"/>
    <w:rsid w:val="002640A6"/>
    <w:rsid w:val="00264DF6"/>
    <w:rsid w:val="00266AEF"/>
    <w:rsid w:val="002835D0"/>
    <w:rsid w:val="00287864"/>
    <w:rsid w:val="00287D9F"/>
    <w:rsid w:val="002A2B08"/>
    <w:rsid w:val="002B470F"/>
    <w:rsid w:val="002C0455"/>
    <w:rsid w:val="002D3958"/>
    <w:rsid w:val="002D5442"/>
    <w:rsid w:val="002E78F0"/>
    <w:rsid w:val="003026A9"/>
    <w:rsid w:val="00302733"/>
    <w:rsid w:val="00307372"/>
    <w:rsid w:val="0031386F"/>
    <w:rsid w:val="00316AE0"/>
    <w:rsid w:val="00330565"/>
    <w:rsid w:val="00331A71"/>
    <w:rsid w:val="003338DE"/>
    <w:rsid w:val="00343E5C"/>
    <w:rsid w:val="003457B3"/>
    <w:rsid w:val="00347FD6"/>
    <w:rsid w:val="003751D6"/>
    <w:rsid w:val="003832FB"/>
    <w:rsid w:val="003A5861"/>
    <w:rsid w:val="003A6150"/>
    <w:rsid w:val="003B6B76"/>
    <w:rsid w:val="003B6BA1"/>
    <w:rsid w:val="003B7FC1"/>
    <w:rsid w:val="003C1AD5"/>
    <w:rsid w:val="003D4CA8"/>
    <w:rsid w:val="003D65BC"/>
    <w:rsid w:val="003E11FF"/>
    <w:rsid w:val="003E44D8"/>
    <w:rsid w:val="003F58F6"/>
    <w:rsid w:val="003F732B"/>
    <w:rsid w:val="00400E39"/>
    <w:rsid w:val="004016F6"/>
    <w:rsid w:val="00402D57"/>
    <w:rsid w:val="004062D8"/>
    <w:rsid w:val="00411D8C"/>
    <w:rsid w:val="0041556B"/>
    <w:rsid w:val="00423489"/>
    <w:rsid w:val="00427C49"/>
    <w:rsid w:val="00435E6E"/>
    <w:rsid w:val="004368EC"/>
    <w:rsid w:val="0044160F"/>
    <w:rsid w:val="0044421D"/>
    <w:rsid w:val="00444313"/>
    <w:rsid w:val="004478A8"/>
    <w:rsid w:val="00457EFD"/>
    <w:rsid w:val="004672F5"/>
    <w:rsid w:val="004703E9"/>
    <w:rsid w:val="0049687B"/>
    <w:rsid w:val="004A2DA3"/>
    <w:rsid w:val="004B3C06"/>
    <w:rsid w:val="004B4360"/>
    <w:rsid w:val="004C220E"/>
    <w:rsid w:val="004C22EE"/>
    <w:rsid w:val="004D72AE"/>
    <w:rsid w:val="004E43AE"/>
    <w:rsid w:val="004E58EF"/>
    <w:rsid w:val="004F2408"/>
    <w:rsid w:val="0050106B"/>
    <w:rsid w:val="00505044"/>
    <w:rsid w:val="005057D3"/>
    <w:rsid w:val="00514A5B"/>
    <w:rsid w:val="00525C8A"/>
    <w:rsid w:val="00532346"/>
    <w:rsid w:val="0054409E"/>
    <w:rsid w:val="00545361"/>
    <w:rsid w:val="00546784"/>
    <w:rsid w:val="00550941"/>
    <w:rsid w:val="00566B39"/>
    <w:rsid w:val="005704E1"/>
    <w:rsid w:val="00575D3A"/>
    <w:rsid w:val="00593192"/>
    <w:rsid w:val="005932E9"/>
    <w:rsid w:val="005A1051"/>
    <w:rsid w:val="005A76D1"/>
    <w:rsid w:val="005B6D6E"/>
    <w:rsid w:val="005C1BF5"/>
    <w:rsid w:val="005C45DA"/>
    <w:rsid w:val="005C6BA4"/>
    <w:rsid w:val="005C6FFC"/>
    <w:rsid w:val="005E0BFD"/>
    <w:rsid w:val="005E58BA"/>
    <w:rsid w:val="005E5F3C"/>
    <w:rsid w:val="005F009D"/>
    <w:rsid w:val="006032A3"/>
    <w:rsid w:val="006050C8"/>
    <w:rsid w:val="00606376"/>
    <w:rsid w:val="0060751E"/>
    <w:rsid w:val="00610222"/>
    <w:rsid w:val="00621018"/>
    <w:rsid w:val="00624D77"/>
    <w:rsid w:val="00627E47"/>
    <w:rsid w:val="00631490"/>
    <w:rsid w:val="0064326A"/>
    <w:rsid w:val="00643320"/>
    <w:rsid w:val="006434CA"/>
    <w:rsid w:val="00647021"/>
    <w:rsid w:val="00651A1F"/>
    <w:rsid w:val="00654AE9"/>
    <w:rsid w:val="00662685"/>
    <w:rsid w:val="00667419"/>
    <w:rsid w:val="0067190A"/>
    <w:rsid w:val="0067329B"/>
    <w:rsid w:val="00677819"/>
    <w:rsid w:val="006806BE"/>
    <w:rsid w:val="0068116E"/>
    <w:rsid w:val="00685CC3"/>
    <w:rsid w:val="006917FB"/>
    <w:rsid w:val="00693A4A"/>
    <w:rsid w:val="00695500"/>
    <w:rsid w:val="006B4D3E"/>
    <w:rsid w:val="006C7FD8"/>
    <w:rsid w:val="006D0A87"/>
    <w:rsid w:val="006D6B17"/>
    <w:rsid w:val="006E19AC"/>
    <w:rsid w:val="006E41DD"/>
    <w:rsid w:val="006F4BB8"/>
    <w:rsid w:val="006F77A7"/>
    <w:rsid w:val="006F7DDF"/>
    <w:rsid w:val="00702E3E"/>
    <w:rsid w:val="00703E14"/>
    <w:rsid w:val="007045AD"/>
    <w:rsid w:val="00712739"/>
    <w:rsid w:val="007157F5"/>
    <w:rsid w:val="007162C4"/>
    <w:rsid w:val="00730A34"/>
    <w:rsid w:val="00734C94"/>
    <w:rsid w:val="00740BB9"/>
    <w:rsid w:val="00742E17"/>
    <w:rsid w:val="0074461B"/>
    <w:rsid w:val="0075108E"/>
    <w:rsid w:val="007666EE"/>
    <w:rsid w:val="00770AE6"/>
    <w:rsid w:val="00771442"/>
    <w:rsid w:val="00773A2B"/>
    <w:rsid w:val="00773F34"/>
    <w:rsid w:val="00775030"/>
    <w:rsid w:val="007815AB"/>
    <w:rsid w:val="00786066"/>
    <w:rsid w:val="007960F6"/>
    <w:rsid w:val="007A4645"/>
    <w:rsid w:val="007C5B92"/>
    <w:rsid w:val="007D3769"/>
    <w:rsid w:val="007D7277"/>
    <w:rsid w:val="007F4452"/>
    <w:rsid w:val="007F66B3"/>
    <w:rsid w:val="00802CB6"/>
    <w:rsid w:val="00815F45"/>
    <w:rsid w:val="00820595"/>
    <w:rsid w:val="00823904"/>
    <w:rsid w:val="00827AFD"/>
    <w:rsid w:val="008372DA"/>
    <w:rsid w:val="00854028"/>
    <w:rsid w:val="008621D6"/>
    <w:rsid w:val="00876EA2"/>
    <w:rsid w:val="00877AF8"/>
    <w:rsid w:val="008879E7"/>
    <w:rsid w:val="008A1CA7"/>
    <w:rsid w:val="008A3ED0"/>
    <w:rsid w:val="008A7EBB"/>
    <w:rsid w:val="008B2BDC"/>
    <w:rsid w:val="008E227A"/>
    <w:rsid w:val="008E68E6"/>
    <w:rsid w:val="008F6625"/>
    <w:rsid w:val="00902E73"/>
    <w:rsid w:val="00911E33"/>
    <w:rsid w:val="0091726C"/>
    <w:rsid w:val="0092137D"/>
    <w:rsid w:val="00923747"/>
    <w:rsid w:val="00945B51"/>
    <w:rsid w:val="009679D7"/>
    <w:rsid w:val="00973090"/>
    <w:rsid w:val="00973B44"/>
    <w:rsid w:val="00981EE0"/>
    <w:rsid w:val="009829D9"/>
    <w:rsid w:val="00982BE1"/>
    <w:rsid w:val="00995ABF"/>
    <w:rsid w:val="00997496"/>
    <w:rsid w:val="009A4802"/>
    <w:rsid w:val="009A570B"/>
    <w:rsid w:val="009B292D"/>
    <w:rsid w:val="009B2F76"/>
    <w:rsid w:val="009B7788"/>
    <w:rsid w:val="009C10B4"/>
    <w:rsid w:val="009C13FB"/>
    <w:rsid w:val="009F0661"/>
    <w:rsid w:val="009F2A47"/>
    <w:rsid w:val="009F47AA"/>
    <w:rsid w:val="009F5E24"/>
    <w:rsid w:val="00A015DC"/>
    <w:rsid w:val="00A02FB4"/>
    <w:rsid w:val="00A03C48"/>
    <w:rsid w:val="00A04F2B"/>
    <w:rsid w:val="00A17227"/>
    <w:rsid w:val="00A406C7"/>
    <w:rsid w:val="00A41A35"/>
    <w:rsid w:val="00A42A5D"/>
    <w:rsid w:val="00A43FA4"/>
    <w:rsid w:val="00A4421C"/>
    <w:rsid w:val="00A45E7A"/>
    <w:rsid w:val="00A629FD"/>
    <w:rsid w:val="00A67D8A"/>
    <w:rsid w:val="00A756A0"/>
    <w:rsid w:val="00A83462"/>
    <w:rsid w:val="00A8572F"/>
    <w:rsid w:val="00AA5F55"/>
    <w:rsid w:val="00AA6A09"/>
    <w:rsid w:val="00AB3282"/>
    <w:rsid w:val="00AB6703"/>
    <w:rsid w:val="00AB7786"/>
    <w:rsid w:val="00AC7266"/>
    <w:rsid w:val="00AC7C5F"/>
    <w:rsid w:val="00AE18C4"/>
    <w:rsid w:val="00AE2B8D"/>
    <w:rsid w:val="00B064AA"/>
    <w:rsid w:val="00B13864"/>
    <w:rsid w:val="00B15349"/>
    <w:rsid w:val="00B21FAF"/>
    <w:rsid w:val="00B23199"/>
    <w:rsid w:val="00B31A55"/>
    <w:rsid w:val="00B32354"/>
    <w:rsid w:val="00B4627E"/>
    <w:rsid w:val="00B5029F"/>
    <w:rsid w:val="00B50B92"/>
    <w:rsid w:val="00B61004"/>
    <w:rsid w:val="00B63884"/>
    <w:rsid w:val="00B66CCE"/>
    <w:rsid w:val="00B76E80"/>
    <w:rsid w:val="00B77B72"/>
    <w:rsid w:val="00B811AF"/>
    <w:rsid w:val="00B9444A"/>
    <w:rsid w:val="00B94E11"/>
    <w:rsid w:val="00BA7018"/>
    <w:rsid w:val="00BB1505"/>
    <w:rsid w:val="00BB1D66"/>
    <w:rsid w:val="00BC1D99"/>
    <w:rsid w:val="00BC69DF"/>
    <w:rsid w:val="00BD44AB"/>
    <w:rsid w:val="00BD5017"/>
    <w:rsid w:val="00BE44EE"/>
    <w:rsid w:val="00BE6D2A"/>
    <w:rsid w:val="00BF431C"/>
    <w:rsid w:val="00C020DE"/>
    <w:rsid w:val="00C03086"/>
    <w:rsid w:val="00C0500C"/>
    <w:rsid w:val="00C23F71"/>
    <w:rsid w:val="00C24F54"/>
    <w:rsid w:val="00C25F55"/>
    <w:rsid w:val="00C3073C"/>
    <w:rsid w:val="00C31B03"/>
    <w:rsid w:val="00C322EC"/>
    <w:rsid w:val="00C32AAA"/>
    <w:rsid w:val="00C412C7"/>
    <w:rsid w:val="00C462CA"/>
    <w:rsid w:val="00C6784A"/>
    <w:rsid w:val="00C81316"/>
    <w:rsid w:val="00C837E0"/>
    <w:rsid w:val="00C8782C"/>
    <w:rsid w:val="00C93E6E"/>
    <w:rsid w:val="00CA227F"/>
    <w:rsid w:val="00CE7CC1"/>
    <w:rsid w:val="00CF2196"/>
    <w:rsid w:val="00D03BD9"/>
    <w:rsid w:val="00D07F0E"/>
    <w:rsid w:val="00D10107"/>
    <w:rsid w:val="00D20571"/>
    <w:rsid w:val="00D2090E"/>
    <w:rsid w:val="00D35EB9"/>
    <w:rsid w:val="00D37D1D"/>
    <w:rsid w:val="00D41E65"/>
    <w:rsid w:val="00D51566"/>
    <w:rsid w:val="00D52292"/>
    <w:rsid w:val="00D53AA2"/>
    <w:rsid w:val="00D54755"/>
    <w:rsid w:val="00D6165E"/>
    <w:rsid w:val="00D6259E"/>
    <w:rsid w:val="00D66020"/>
    <w:rsid w:val="00D71FE2"/>
    <w:rsid w:val="00D72941"/>
    <w:rsid w:val="00D80A7E"/>
    <w:rsid w:val="00D9162F"/>
    <w:rsid w:val="00D9291E"/>
    <w:rsid w:val="00D97BB6"/>
    <w:rsid w:val="00DA07B0"/>
    <w:rsid w:val="00DA1653"/>
    <w:rsid w:val="00DA202F"/>
    <w:rsid w:val="00DA33DD"/>
    <w:rsid w:val="00DB34A1"/>
    <w:rsid w:val="00DB4D4A"/>
    <w:rsid w:val="00DB7B0B"/>
    <w:rsid w:val="00DC0C74"/>
    <w:rsid w:val="00DC26EB"/>
    <w:rsid w:val="00DC6EF1"/>
    <w:rsid w:val="00DC714E"/>
    <w:rsid w:val="00DD6BED"/>
    <w:rsid w:val="00DE684A"/>
    <w:rsid w:val="00DF5D82"/>
    <w:rsid w:val="00E160FA"/>
    <w:rsid w:val="00E34D2D"/>
    <w:rsid w:val="00E40289"/>
    <w:rsid w:val="00E45457"/>
    <w:rsid w:val="00E462DE"/>
    <w:rsid w:val="00E62A17"/>
    <w:rsid w:val="00E64F64"/>
    <w:rsid w:val="00E704C0"/>
    <w:rsid w:val="00E77092"/>
    <w:rsid w:val="00E81B92"/>
    <w:rsid w:val="00E875E3"/>
    <w:rsid w:val="00E87D0C"/>
    <w:rsid w:val="00E96296"/>
    <w:rsid w:val="00E97431"/>
    <w:rsid w:val="00EA1A65"/>
    <w:rsid w:val="00EB19E4"/>
    <w:rsid w:val="00EC32EF"/>
    <w:rsid w:val="00EC34F2"/>
    <w:rsid w:val="00EC4A79"/>
    <w:rsid w:val="00EC5210"/>
    <w:rsid w:val="00ED567C"/>
    <w:rsid w:val="00EE481B"/>
    <w:rsid w:val="00EF24CA"/>
    <w:rsid w:val="00EF2D33"/>
    <w:rsid w:val="00EF7A1B"/>
    <w:rsid w:val="00F01BC9"/>
    <w:rsid w:val="00F02594"/>
    <w:rsid w:val="00F07A2A"/>
    <w:rsid w:val="00F11203"/>
    <w:rsid w:val="00F12868"/>
    <w:rsid w:val="00F17CD3"/>
    <w:rsid w:val="00F23335"/>
    <w:rsid w:val="00F262F4"/>
    <w:rsid w:val="00F55F3F"/>
    <w:rsid w:val="00F64DE5"/>
    <w:rsid w:val="00F729C8"/>
    <w:rsid w:val="00F80E8B"/>
    <w:rsid w:val="00FA1F42"/>
    <w:rsid w:val="00FA40E1"/>
    <w:rsid w:val="00FB209E"/>
    <w:rsid w:val="00FB7AC8"/>
    <w:rsid w:val="00FC1EB6"/>
    <w:rsid w:val="00FC33A9"/>
    <w:rsid w:val="00FC6A89"/>
    <w:rsid w:val="00FD180D"/>
    <w:rsid w:val="00F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9F4F0C"/>
  <w15:chartTrackingRefBased/>
  <w15:docId w15:val="{F44854D6-FABF-4742-89F6-3B0D4A3D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s CS)"/>
        <w:kern w:val="2"/>
        <w:sz w:val="22"/>
        <w:szCs w:val="24"/>
        <w:lang w:val="fr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A5D"/>
    <w:rPr>
      <w:rFonts w:ascii="Times New Roman" w:eastAsia="Times New Roman" w:hAnsi="Times New Roman" w:cs="Times New Roman"/>
      <w:kern w:val="0"/>
      <w:sz w:val="24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42A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42A5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A42A5D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Kaya Health and Demographic Surveillance System/Insti</Company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Baguiya</dc:creator>
  <cp:keywords/>
  <dc:description/>
  <cp:lastModifiedBy>Adama Baguiya</cp:lastModifiedBy>
  <cp:revision>8</cp:revision>
  <dcterms:created xsi:type="dcterms:W3CDTF">2023-08-03T17:13:00Z</dcterms:created>
  <dcterms:modified xsi:type="dcterms:W3CDTF">2024-03-22T17:12:00Z</dcterms:modified>
</cp:coreProperties>
</file>